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8CABA" w14:textId="1CCB82D7" w:rsidR="00BC0980" w:rsidRPr="00837ED9" w:rsidRDefault="00BC0980" w:rsidP="00BC0980">
      <w:pPr>
        <w:spacing w:line="360" w:lineRule="auto"/>
        <w:jc w:val="both"/>
        <w:rPr>
          <w:b/>
          <w:lang w:val="en-GB"/>
        </w:rPr>
      </w:pPr>
      <w:r w:rsidRPr="00837ED9">
        <w:rPr>
          <w:b/>
          <w:lang w:val="en-GB"/>
        </w:rPr>
        <w:t>S</w:t>
      </w:r>
      <w:r>
        <w:rPr>
          <w:b/>
          <w:lang w:val="en-GB"/>
        </w:rPr>
        <w:t>1</w:t>
      </w:r>
      <w:r w:rsidRPr="00837ED9">
        <w:rPr>
          <w:b/>
          <w:lang w:val="en-GB"/>
        </w:rPr>
        <w:t xml:space="preserve"> </w:t>
      </w:r>
      <w:r w:rsidRPr="00837ED9">
        <w:rPr>
          <w:b/>
          <w:lang w:val="en-GB"/>
        </w:rPr>
        <w:t>table</w:t>
      </w:r>
      <w:r w:rsidRPr="00837ED9">
        <w:rPr>
          <w:b/>
          <w:lang w:val="en-GB"/>
        </w:rPr>
        <w:t xml:space="preserve">. Dataset of specific </w:t>
      </w:r>
      <w:proofErr w:type="spellStart"/>
      <w:r w:rsidRPr="00837ED9">
        <w:rPr>
          <w:b/>
          <w:lang w:val="en-GB"/>
        </w:rPr>
        <w:t>IgE</w:t>
      </w:r>
      <w:proofErr w:type="spellEnd"/>
      <w:r w:rsidRPr="00837ED9">
        <w:rPr>
          <w:b/>
          <w:lang w:val="en-GB"/>
        </w:rPr>
        <w:t xml:space="preserve"> to bee and wasp venom, </w:t>
      </w:r>
      <w:proofErr w:type="gramStart"/>
      <w:r w:rsidRPr="00837ED9">
        <w:rPr>
          <w:b/>
          <w:lang w:val="en-GB"/>
        </w:rPr>
        <w:t>CCD</w:t>
      </w:r>
      <w:proofErr w:type="gramEnd"/>
      <w:r w:rsidRPr="00837ED9">
        <w:rPr>
          <w:b/>
          <w:lang w:val="en-GB"/>
        </w:rPr>
        <w:t xml:space="preserve"> and recombinant venom components in study subjects with pollen allergy (n=105).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920"/>
        <w:gridCol w:w="1180"/>
        <w:gridCol w:w="1220"/>
        <w:gridCol w:w="1180"/>
        <w:gridCol w:w="1160"/>
        <w:gridCol w:w="1120"/>
        <w:gridCol w:w="1200"/>
      </w:tblGrid>
      <w:tr w:rsidR="00BC0980" w:rsidRPr="006C0D0D" w14:paraId="302F11AA" w14:textId="77777777" w:rsidTr="00241FDC">
        <w:trPr>
          <w:trHeight w:val="4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0216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AC887" w14:textId="77777777" w:rsidR="00BC0980" w:rsidRPr="00B736E5" w:rsidRDefault="00BC0980" w:rsidP="00241FDC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736E5">
              <w:rPr>
                <w:rFonts w:cs="Arial"/>
                <w:b/>
                <w:bCs/>
                <w:sz w:val="18"/>
                <w:szCs w:val="18"/>
              </w:rPr>
              <w:t>Total IgE</w:t>
            </w:r>
            <w:r w:rsidRPr="00B736E5">
              <w:rPr>
                <w:rFonts w:cs="Arial"/>
                <w:b/>
                <w:bCs/>
                <w:sz w:val="18"/>
                <w:szCs w:val="18"/>
              </w:rPr>
              <w:br/>
              <w:t xml:space="preserve"> kU/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BC846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bee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venom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E81E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wasp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venom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93B3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Api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m 1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E1AD5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Ves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v 5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514B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Ves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v 1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38415" w14:textId="77777777" w:rsidR="00BC0980" w:rsidRPr="00B736E5" w:rsidRDefault="00BC0980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IgE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o </w:t>
            </w: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rMux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f 3 </w:t>
            </w:r>
            <w:proofErr w:type="spellStart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kU</w:t>
            </w:r>
            <w:proofErr w:type="spellEnd"/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/l</w:t>
            </w:r>
          </w:p>
        </w:tc>
      </w:tr>
      <w:tr w:rsidR="00BC0980" w:rsidRPr="00B736E5" w14:paraId="1FCC742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8026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00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FEA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657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AE5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16F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205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0AF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8B1BFE5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2F9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9BA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5F4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32C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920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E3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2D5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B6C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DDD788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3D6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14F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575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6CC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4B9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603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D40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BC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85A689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D22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28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E4B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2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FD2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E9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2CD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B85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46F0A4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A53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482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DE7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0ED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FE8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CE4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1A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1F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4DE9823F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037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8C3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56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076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4D6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88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C7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88C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5AB178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89D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1C7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357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710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5A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2D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28E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658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D0ECDF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4DB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3DB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A12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1E8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3F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53F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EC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DE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D56284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49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6CA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CA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713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BAD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4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9E5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051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B2AE6B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1F9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36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B6B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194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574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88F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AEA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882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8BB404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AF2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5F9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A17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0CA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5CA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1B5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17A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DC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427F09B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84E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C36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EBD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56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73B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83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620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B3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FF6FA9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BBC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66C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198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B76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5A6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408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A6E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C62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7A80381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820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C9D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3CB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F88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182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296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161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AF3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</w:tr>
      <w:tr w:rsidR="00BC0980" w:rsidRPr="00B736E5" w14:paraId="1FEBA73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4CE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CFA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E0B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4B9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661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C3A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25A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49C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23A4F8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B3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1E4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80D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F6F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4E0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67F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420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C3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1B7F3E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97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EF4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67B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97B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54B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D9A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9CD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87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8782F8F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5B70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7BB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8D9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B9B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4D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F57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F17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E34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.66</w:t>
            </w:r>
          </w:p>
        </w:tc>
      </w:tr>
      <w:tr w:rsidR="00BC0980" w:rsidRPr="00B736E5" w14:paraId="6A1E08DE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3CF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BC8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56F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20D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DEE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151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FC2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8E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131F29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114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A87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4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7E4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213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0AE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655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309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F77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FA59F7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A9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C3C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2F6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F7D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4EF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713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C92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DC2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40EE33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DBB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F7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0D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3D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E3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097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F9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E49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40EA56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140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93E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C6F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995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886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E9A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DE9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E1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3148A2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CD4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89E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22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9CC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E66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8C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57F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75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6399C5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D3C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A8F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831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CDA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122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1D0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063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09D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</w:tr>
      <w:tr w:rsidR="00BC0980" w:rsidRPr="00B736E5" w14:paraId="3CB1191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1BD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81A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1A1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AFF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2E6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4E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C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DB6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F0C847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9DC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E1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04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E08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87F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ACB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20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72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8D595D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C1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A9E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31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99F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F8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37E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193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48B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1E2594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A716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B72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596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E4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423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F00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14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081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A2D1155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EDB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CD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01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CD5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52A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7DC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224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BA7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BA6170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C9C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110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17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2E9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5BC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EA1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6E2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88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28173F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144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D23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9F0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D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56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2A5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FD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42F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EAC3B2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DFC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DA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58A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CDF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30E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37D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A4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EB5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4493D8F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E78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5E9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AF4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254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8B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5A6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CB6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174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16</w:t>
            </w:r>
          </w:p>
        </w:tc>
      </w:tr>
      <w:tr w:rsidR="00BC0980" w:rsidRPr="00B736E5" w14:paraId="591F56E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966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C10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4E1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775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F3C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36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429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A07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29BAF7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06B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34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3B9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7EB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82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2C2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FF8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C7B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62E38D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0E3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7DC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F2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2E5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67C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D7E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584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195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85</w:t>
            </w:r>
          </w:p>
        </w:tc>
      </w:tr>
      <w:tr w:rsidR="00BC0980" w:rsidRPr="00B736E5" w14:paraId="18F43BA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E9C6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DF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0F5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7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46A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0A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D89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C27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0EA341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230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467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466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0C0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82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19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607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8D5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9FAB8D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4420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5D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550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928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8DD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902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D9F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DD7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6B91DCE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95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817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788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DBB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E10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0E6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7F9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DAD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019298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E9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C5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FB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ED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3B6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C22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FCA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6C2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528A33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A77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592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FDF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A13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675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3C7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5C1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089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</w:tr>
      <w:tr w:rsidR="00BC0980" w:rsidRPr="00B736E5" w14:paraId="36D72C0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2F2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DCD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C6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3E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451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7AA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C2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766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.15</w:t>
            </w:r>
          </w:p>
        </w:tc>
      </w:tr>
      <w:tr w:rsidR="00BC0980" w:rsidRPr="00B736E5" w14:paraId="3AD9DA4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1E9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8D3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D19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75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B16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E76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47B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F80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F78BD61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459C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428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C1C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AD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74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B55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B48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58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</w:tr>
      <w:tr w:rsidR="00BC0980" w:rsidRPr="00B736E5" w14:paraId="7C05412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291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9AE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E04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567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AD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87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1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941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4</w:t>
            </w:r>
          </w:p>
        </w:tc>
      </w:tr>
      <w:tr w:rsidR="00BC0980" w:rsidRPr="00B736E5" w14:paraId="1134749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E52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4E4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DC4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76C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46E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79F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AF4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F38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</w:tr>
      <w:tr w:rsidR="00BC0980" w:rsidRPr="00B736E5" w14:paraId="12C8F6E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541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0B3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F9E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FF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3C5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544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5D9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76D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64</w:t>
            </w:r>
          </w:p>
        </w:tc>
      </w:tr>
      <w:tr w:rsidR="00BC0980" w:rsidRPr="00B736E5" w14:paraId="567555E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3C8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13B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1E2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CE9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E5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E53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C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56E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</w:tr>
      <w:tr w:rsidR="00BC0980" w:rsidRPr="00B736E5" w14:paraId="6B6030A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2A8E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20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A53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7EE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40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030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B26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31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</w:tr>
      <w:tr w:rsidR="00BC0980" w:rsidRPr="00B736E5" w14:paraId="7D9D070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A86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253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EEB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BF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2AA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86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FA1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3CD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2</w:t>
            </w:r>
          </w:p>
        </w:tc>
      </w:tr>
      <w:tr w:rsidR="00BC0980" w:rsidRPr="00B736E5" w14:paraId="24E5E12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BDD0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8A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B52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FB3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BA5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308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052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65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91</w:t>
            </w:r>
          </w:p>
        </w:tc>
      </w:tr>
      <w:tr w:rsidR="00BC0980" w:rsidRPr="00B736E5" w14:paraId="615CAB6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BF2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00E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621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AB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3E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E37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4D3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887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B0FC5C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5F2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38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10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210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036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1AD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13A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CE7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4A2CF6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3F8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0EE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E33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C37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53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42A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280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72F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9230D8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CD3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EFC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64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1EF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E46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911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27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72B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C1565A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C47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2D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F49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22D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7D3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E79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988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D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E997D3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A3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A38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9F4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3ED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5BA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F8B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9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01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ADDF05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F48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024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62F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88C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E9D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F6F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2B3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7DE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D87741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34B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848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67D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A1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82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78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CB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7B9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</w:tr>
      <w:tr w:rsidR="00BC0980" w:rsidRPr="00B736E5" w14:paraId="3B4A403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9CD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0CA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B09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B09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C19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443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96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476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DA6BAE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93F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F70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4C8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0A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60B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0CC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DBA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84F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CB9B0D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60AC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932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415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679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381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A11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4F8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26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6003B5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300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43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20A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020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A73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358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77D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6FF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0848F6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102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E9B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A56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AA2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69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37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AD9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767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</w:tr>
      <w:tr w:rsidR="00BC0980" w:rsidRPr="00B736E5" w14:paraId="78658E2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FF4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D10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481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78B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EC1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83B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1C7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977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6F4B92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990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9A9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B45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BEB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BE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ECE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EEC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286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F15C54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3262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74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857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7A9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0A8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35B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52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473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D3F201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6E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B4D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9D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82C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304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8E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B3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AA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A404CF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C9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611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BEE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20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5E5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6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F63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08F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4D36F2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7A0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E6E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5D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8CB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38F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B4A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185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ED3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</w:tr>
      <w:tr w:rsidR="00BC0980" w:rsidRPr="00B736E5" w14:paraId="67B1072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4E5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10C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E86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9B2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D19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ED6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BC6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541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63</w:t>
            </w:r>
          </w:p>
        </w:tc>
      </w:tr>
      <w:tr w:rsidR="00BC0980" w:rsidRPr="00B736E5" w14:paraId="4C9CAD9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9AD2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257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C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3A8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355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1E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5E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04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0E76985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51DE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825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5B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E45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64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D7E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C0E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786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</w:tr>
      <w:tr w:rsidR="00BC0980" w:rsidRPr="00B736E5" w14:paraId="46AC8C1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014F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266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DD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63E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529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30D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9AC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DE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E10FA8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0D4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64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76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9BC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380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0FE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1D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681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74</w:t>
            </w:r>
          </w:p>
        </w:tc>
      </w:tr>
      <w:tr w:rsidR="00BC0980" w:rsidRPr="00B736E5" w14:paraId="5894BEC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64A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60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BFE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05F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856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CFD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115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68C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FACC2DD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0D3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D0A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A3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B7F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BF4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996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F99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C7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38DB62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5CC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CC2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52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2C6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96A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A04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415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E6F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BA8D02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6ACE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633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EA8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1E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06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F39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B78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66B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2563A1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039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A42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B8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1CB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35F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D3C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9C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88A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75B03D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67A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A58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8A5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C2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5F7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9B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B7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0D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C480D76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3AE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09C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E5C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447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20A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ADC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24E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A7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14DBDD8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5590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4C2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620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F1D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B74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F7C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BD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785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2DF5A8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D1A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A06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53D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BFA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9EF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3FE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300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1FD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</w:tr>
      <w:tr w:rsidR="00BC0980" w:rsidRPr="00B736E5" w14:paraId="0257C1D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761C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E92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A82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F38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934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B92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FDC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BBF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FDD578F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076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C9A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C92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EEC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5F4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DA7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FA5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1BB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</w:tr>
      <w:tr w:rsidR="00BC0980" w:rsidRPr="00B736E5" w14:paraId="08ABA98E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CA2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7B9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A97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66D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F34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25B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A4E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9C5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2F8E4943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532D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ADB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A43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90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784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AFE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4F3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FF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35F0532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5AB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145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431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DD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8D3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99C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1C0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ED4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482BBB01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318B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8E4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A33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7B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179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724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6AF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DAB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0FF3A3E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005C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1F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79A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460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2BA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71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87B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880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BC0980" w:rsidRPr="00B736E5" w14:paraId="5B7E4F3F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9E2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AB5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B99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9EC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94A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D2B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711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77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C8AFEE7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FD8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FAA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D83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8F9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C37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A97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F0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3CC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</w:tr>
      <w:tr w:rsidR="00BC0980" w:rsidRPr="00B736E5" w14:paraId="4D131B2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A47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2EC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6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389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0BA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8C2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25E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139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A86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.9</w:t>
            </w:r>
          </w:p>
        </w:tc>
      </w:tr>
      <w:tr w:rsidR="00BC0980" w:rsidRPr="00B736E5" w14:paraId="435042D0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005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6EA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2F9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AB0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E8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861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5AB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B7C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70A9607C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EB64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669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AF0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EA5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D2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938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176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D24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.69</w:t>
            </w:r>
          </w:p>
        </w:tc>
      </w:tr>
      <w:tr w:rsidR="00BC0980" w:rsidRPr="00B736E5" w14:paraId="1C30823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BB3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B62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F2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847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878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10E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0CA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B55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60EE8DF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63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CC5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552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F63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5A2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1AA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771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FDE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527A30FA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CFF1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30C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650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22B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B0A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129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2AD5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08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</w:tr>
      <w:tr w:rsidR="00BC0980" w:rsidRPr="00B736E5" w14:paraId="700FD5C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DA49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8D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0D2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2C3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FDD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F8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BD7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FD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4B3C2CBB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C128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E63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694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C98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F58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E9B8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16D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8F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34D89989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A02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3407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E090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BCFF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3D74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7B8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FBEE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A60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BC0980" w:rsidRPr="00B736E5" w14:paraId="19B43CC4" w14:textId="77777777" w:rsidTr="00241FDC">
        <w:trPr>
          <w:trHeight w:val="23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F6AE" w14:textId="77777777" w:rsidR="00BC0980" w:rsidRPr="00B736E5" w:rsidRDefault="00BC0980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7036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352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1CC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8943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B04C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2F19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A39A" w14:textId="77777777" w:rsidR="00BC0980" w:rsidRPr="00B736E5" w:rsidRDefault="00BC0980" w:rsidP="00241FD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118A9DD6" w14:textId="77777777" w:rsidR="00605B74" w:rsidRDefault="00605B74" w:rsidP="00BC0980">
      <w:pPr>
        <w:spacing w:line="360" w:lineRule="auto"/>
        <w:jc w:val="both"/>
      </w:pPr>
    </w:p>
    <w:sectPr w:rsidR="00605B74" w:rsidSect="00EE119F">
      <w:headerReference w:type="default" r:id="rId7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25151" w14:textId="77777777" w:rsidR="00000000" w:rsidRDefault="008125FF">
      <w:r>
        <w:separator/>
      </w:r>
    </w:p>
  </w:endnote>
  <w:endnote w:type="continuationSeparator" w:id="0">
    <w:p w14:paraId="4A50D347" w14:textId="77777777" w:rsidR="00000000" w:rsidRDefault="0081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09BB9" w14:textId="77777777" w:rsidR="00000000" w:rsidRDefault="008125FF">
      <w:r>
        <w:separator/>
      </w:r>
    </w:p>
  </w:footnote>
  <w:footnote w:type="continuationSeparator" w:id="0">
    <w:p w14:paraId="54F54366" w14:textId="77777777" w:rsidR="00000000" w:rsidRDefault="008125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5657556"/>
      <w:docPartObj>
        <w:docPartGallery w:val="Page Numbers (Top of Page)"/>
        <w:docPartUnique/>
      </w:docPartObj>
    </w:sdtPr>
    <w:sdtEndPr/>
    <w:sdtContent>
      <w:p w14:paraId="3F5108E4" w14:textId="77777777" w:rsidR="00CE1DF1" w:rsidRDefault="00BC0980">
        <w:pPr>
          <w:pStyle w:val="Header"/>
          <w:jc w:val="right"/>
        </w:pPr>
        <w:r>
          <w:t xml:space="preserve">Bergmann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753959">
          <w:rPr>
            <w:noProof/>
            <w:lang w:val="de-DE"/>
          </w:rPr>
          <w:t>-</w:t>
        </w:r>
        <w:r>
          <w:rPr>
            <w:noProof/>
          </w:rPr>
          <w:t xml:space="preserve"> 15 -</w:t>
        </w:r>
        <w:r>
          <w:fldChar w:fldCharType="end"/>
        </w:r>
      </w:p>
    </w:sdtContent>
  </w:sdt>
  <w:p w14:paraId="22CEF882" w14:textId="77777777" w:rsidR="00CE1DF1" w:rsidRDefault="008125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264486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9D5955"/>
    <w:multiLevelType w:val="hybridMultilevel"/>
    <w:tmpl w:val="BF20B4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B227D6"/>
    <w:multiLevelType w:val="hybridMultilevel"/>
    <w:tmpl w:val="514641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855E5E"/>
    <w:multiLevelType w:val="hybridMultilevel"/>
    <w:tmpl w:val="AA309486"/>
    <w:lvl w:ilvl="0" w:tplc="C98EBF70">
      <w:start w:val="10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C0980"/>
    <w:rsid w:val="001F5D6B"/>
    <w:rsid w:val="002F6BEA"/>
    <w:rsid w:val="00605B74"/>
    <w:rsid w:val="008125FF"/>
    <w:rsid w:val="00BC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D408"/>
  <w15:chartTrackingRefBased/>
  <w15:docId w15:val="{794DBEBB-9D4D-4FBE-9D23-23D64F36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980"/>
    <w:pPr>
      <w:spacing w:after="0" w:line="240" w:lineRule="auto"/>
    </w:pPr>
    <w:rPr>
      <w:rFonts w:ascii="Arial" w:eastAsia="Times New Roman" w:hAnsi="Arial" w:cs="Times New Roman"/>
      <w:lang w:val="de-CH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980"/>
    <w:pPr>
      <w:keepNext/>
      <w:keepLines/>
      <w:spacing w:before="480" w:line="276" w:lineRule="auto"/>
      <w:outlineLvl w:val="0"/>
    </w:pPr>
    <w:rPr>
      <w:rFonts w:ascii="Calibri" w:eastAsia="MS Gothic" w:hAnsi="Calibri"/>
      <w:b/>
      <w:bCs/>
      <w:color w:val="365F91"/>
      <w:sz w:val="28"/>
      <w:szCs w:val="2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980"/>
    <w:rPr>
      <w:rFonts w:ascii="Calibri" w:eastAsia="MS Gothic" w:hAnsi="Calibri" w:cs="Times New Roman"/>
      <w:b/>
      <w:bCs/>
      <w:color w:val="365F91"/>
      <w:sz w:val="28"/>
      <w:szCs w:val="28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C0980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9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980"/>
    <w:rPr>
      <w:rFonts w:ascii="Lucida Grande" w:eastAsia="Times New Roman" w:hAnsi="Lucida Grande" w:cs="Times New Roman"/>
      <w:sz w:val="18"/>
      <w:szCs w:val="18"/>
      <w:lang w:val="de-CH" w:eastAsia="de-CH"/>
    </w:rPr>
  </w:style>
  <w:style w:type="paragraph" w:styleId="Bibliography">
    <w:name w:val="Bibliography"/>
    <w:basedOn w:val="Normal"/>
    <w:next w:val="Normal"/>
    <w:uiPriority w:val="37"/>
    <w:unhideWhenUsed/>
    <w:rsid w:val="00BC0980"/>
  </w:style>
  <w:style w:type="paragraph" w:styleId="EndnoteText">
    <w:name w:val="endnote text"/>
    <w:basedOn w:val="Normal"/>
    <w:link w:val="EndnoteTextChar"/>
    <w:uiPriority w:val="99"/>
    <w:unhideWhenUsed/>
    <w:rsid w:val="00BC0980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C0980"/>
    <w:rPr>
      <w:rFonts w:ascii="Arial" w:eastAsia="Times New Roman" w:hAnsi="Arial" w:cs="Times New Roman"/>
      <w:sz w:val="24"/>
      <w:szCs w:val="24"/>
      <w:lang w:val="de-CH" w:eastAsia="de-CH"/>
    </w:rPr>
  </w:style>
  <w:style w:type="character" w:styleId="EndnoteReference">
    <w:name w:val="endnote reference"/>
    <w:uiPriority w:val="99"/>
    <w:unhideWhenUsed/>
    <w:rsid w:val="00BC098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C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80"/>
    <w:rPr>
      <w:rFonts w:ascii="Arial" w:eastAsia="Times New Roman" w:hAnsi="Arial" w:cs="Times New Roman"/>
      <w:sz w:val="20"/>
      <w:szCs w:val="20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80"/>
    <w:rPr>
      <w:rFonts w:ascii="Arial" w:eastAsia="Times New Roman" w:hAnsi="Arial" w:cs="Times New Roman"/>
      <w:b/>
      <w:bCs/>
      <w:sz w:val="20"/>
      <w:szCs w:val="20"/>
      <w:lang w:val="de-CH" w:eastAsia="de-CH"/>
    </w:rPr>
  </w:style>
  <w:style w:type="table" w:styleId="TableGrid">
    <w:name w:val="Table Grid"/>
    <w:basedOn w:val="TableNormal"/>
    <w:uiPriority w:val="59"/>
    <w:rsid w:val="00BC0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BC0980"/>
  </w:style>
  <w:style w:type="character" w:customStyle="1" w:styleId="ref-journal">
    <w:name w:val="ref-journal"/>
    <w:basedOn w:val="DefaultParagraphFont"/>
    <w:rsid w:val="00BC0980"/>
  </w:style>
  <w:style w:type="paragraph" w:styleId="ListParagraph">
    <w:name w:val="List Paragraph"/>
    <w:basedOn w:val="Normal"/>
    <w:uiPriority w:val="72"/>
    <w:rsid w:val="00BC098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C0980"/>
  </w:style>
  <w:style w:type="paragraph" w:styleId="Header">
    <w:name w:val="header"/>
    <w:basedOn w:val="Normal"/>
    <w:link w:val="HeaderChar"/>
    <w:uiPriority w:val="99"/>
    <w:unhideWhenUsed/>
    <w:rsid w:val="00BC09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980"/>
    <w:rPr>
      <w:rFonts w:ascii="Arial" w:eastAsia="Times New Roman" w:hAnsi="Arial" w:cs="Times New Roman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BC09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980"/>
    <w:rPr>
      <w:rFonts w:ascii="Arial" w:eastAsia="Times New Roman" w:hAnsi="Arial" w:cs="Times New Roman"/>
      <w:lang w:val="de-CH" w:eastAsia="de-CH"/>
    </w:rPr>
  </w:style>
  <w:style w:type="paragraph" w:styleId="PlainText">
    <w:name w:val="Plain Text"/>
    <w:basedOn w:val="Normal"/>
    <w:link w:val="PlainTextChar"/>
    <w:uiPriority w:val="99"/>
    <w:unhideWhenUsed/>
    <w:rsid w:val="00BC0980"/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C0980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C09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3</cp:revision>
  <dcterms:created xsi:type="dcterms:W3CDTF">2020-08-27T02:45:00Z</dcterms:created>
  <dcterms:modified xsi:type="dcterms:W3CDTF">2020-08-28T14:21:00Z</dcterms:modified>
</cp:coreProperties>
</file>